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4271" w:rsidRPr="005F3BA6" w:rsidRDefault="00124271" w:rsidP="00124271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5F3BA6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Completed Mixed Methods Appraisal Tool (Hong et al., 2018) for included papers with quantitative and mixed methods study designs </w:t>
      </w:r>
    </w:p>
    <w:tbl>
      <w:tblPr>
        <w:tblStyle w:val="TableGrid"/>
        <w:tblW w:w="14601" w:type="dxa"/>
        <w:tblInd w:w="-572" w:type="dxa"/>
        <w:tblLook w:val="04A0" w:firstRow="1" w:lastRow="0" w:firstColumn="1" w:lastColumn="0" w:noHBand="0" w:noVBand="1"/>
      </w:tblPr>
      <w:tblGrid>
        <w:gridCol w:w="283"/>
        <w:gridCol w:w="3232"/>
        <w:gridCol w:w="437"/>
        <w:gridCol w:w="437"/>
        <w:gridCol w:w="467"/>
        <w:gridCol w:w="467"/>
        <w:gridCol w:w="467"/>
        <w:gridCol w:w="467"/>
        <w:gridCol w:w="467"/>
        <w:gridCol w:w="7877"/>
      </w:tblGrid>
      <w:tr w:rsidR="00124271" w:rsidRPr="005F3BA6" w:rsidTr="009A701E">
        <w:trPr>
          <w:trHeight w:val="113"/>
        </w:trPr>
        <w:tc>
          <w:tcPr>
            <w:tcW w:w="3515" w:type="dxa"/>
            <w:gridSpan w:val="2"/>
          </w:tcPr>
          <w:p w:rsidR="00124271" w:rsidRPr="005F3BA6" w:rsidRDefault="00124271" w:rsidP="009A701E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bookmarkStart w:id="0" w:name="_Hlk196490537"/>
            <w:r w:rsidRPr="005F3BA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References </w:t>
            </w:r>
          </w:p>
        </w:tc>
        <w:tc>
          <w:tcPr>
            <w:tcW w:w="0" w:type="auto"/>
            <w:gridSpan w:val="7"/>
          </w:tcPr>
          <w:p w:rsidR="00124271" w:rsidRPr="005F3BA6" w:rsidRDefault="00124271" w:rsidP="009A701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Responses</w:t>
            </w:r>
          </w:p>
        </w:tc>
        <w:tc>
          <w:tcPr>
            <w:tcW w:w="7877" w:type="dxa"/>
          </w:tcPr>
          <w:p w:rsidR="00124271" w:rsidRPr="005F3BA6" w:rsidRDefault="00124271" w:rsidP="009A701E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MMAT methodological criteria</w:t>
            </w:r>
          </w:p>
        </w:tc>
      </w:tr>
      <w:tr w:rsidR="00124271" w:rsidRPr="005F3BA6" w:rsidTr="009A701E">
        <w:trPr>
          <w:trHeight w:val="113"/>
        </w:trPr>
        <w:tc>
          <w:tcPr>
            <w:tcW w:w="3515" w:type="dxa"/>
            <w:gridSpan w:val="2"/>
          </w:tcPr>
          <w:p w:rsidR="00124271" w:rsidRPr="005F3BA6" w:rsidRDefault="00124271" w:rsidP="009A701E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Quantitative randomised controlled trials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S1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S2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2.1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2.2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2.3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2.4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2.5</w:t>
            </w:r>
          </w:p>
        </w:tc>
        <w:tc>
          <w:tcPr>
            <w:tcW w:w="7877" w:type="dxa"/>
            <w:vMerge w:val="restart"/>
          </w:tcPr>
          <w:p w:rsidR="00124271" w:rsidRPr="005F3BA6" w:rsidRDefault="00124271" w:rsidP="009A701E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S1 </w:t>
            </w: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Are there clear research questions</w:t>
            </w:r>
            <w:proofErr w:type="gramStart"/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?;</w:t>
            </w:r>
            <w:proofErr w:type="gramEnd"/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5F3BA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2</w:t>
            </w: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Do the collected data allow to address the research questions?; </w:t>
            </w:r>
            <w:r w:rsidRPr="005F3BA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2.1</w:t>
            </w: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Is randomization appropriately performed?; </w:t>
            </w:r>
            <w:r w:rsidRPr="005F3BA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2.2</w:t>
            </w: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re the groups comparable at baseline?; </w:t>
            </w:r>
            <w:r w:rsidRPr="005F3BA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2.3</w:t>
            </w: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re there complete outcome data?; </w:t>
            </w:r>
            <w:r w:rsidRPr="005F3BA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2.4</w:t>
            </w: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re outcome assessors blinded to the intervention provided?; </w:t>
            </w:r>
            <w:r w:rsidRPr="005F3BA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2.5</w:t>
            </w: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Did the participants adhere to the assigned intervention?</w:t>
            </w:r>
          </w:p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24271" w:rsidRPr="005F3BA6" w:rsidTr="009A701E">
        <w:trPr>
          <w:trHeight w:val="113"/>
        </w:trPr>
        <w:tc>
          <w:tcPr>
            <w:tcW w:w="283" w:type="dxa"/>
            <w:tcBorders>
              <w:right w:val="nil"/>
            </w:tcBorders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232" w:type="dxa"/>
            <w:tcBorders>
              <w:left w:val="nil"/>
            </w:tcBorders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Su et al., 2021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CT</w:t>
            </w:r>
          </w:p>
        </w:tc>
        <w:tc>
          <w:tcPr>
            <w:tcW w:w="7877" w:type="dxa"/>
            <w:vMerge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24271" w:rsidRPr="005F3BA6" w:rsidTr="009A701E">
        <w:trPr>
          <w:trHeight w:val="113"/>
        </w:trPr>
        <w:tc>
          <w:tcPr>
            <w:tcW w:w="283" w:type="dxa"/>
            <w:tcBorders>
              <w:right w:val="nil"/>
            </w:tcBorders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232" w:type="dxa"/>
            <w:tcBorders>
              <w:left w:val="nil"/>
            </w:tcBorders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Sung et al., 2021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CT</w:t>
            </w:r>
          </w:p>
        </w:tc>
        <w:tc>
          <w:tcPr>
            <w:tcW w:w="7877" w:type="dxa"/>
            <w:vMerge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24271" w:rsidRPr="005F3BA6" w:rsidTr="009A701E">
        <w:trPr>
          <w:trHeight w:val="113"/>
        </w:trPr>
        <w:tc>
          <w:tcPr>
            <w:tcW w:w="283" w:type="dxa"/>
            <w:tcBorders>
              <w:right w:val="nil"/>
            </w:tcBorders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232" w:type="dxa"/>
            <w:tcBorders>
              <w:left w:val="nil"/>
            </w:tcBorders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Cooper et al., 2024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877" w:type="dxa"/>
            <w:vMerge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24271" w:rsidRPr="005F3BA6" w:rsidTr="009A701E">
        <w:trPr>
          <w:trHeight w:val="113"/>
        </w:trPr>
        <w:tc>
          <w:tcPr>
            <w:tcW w:w="283" w:type="dxa"/>
            <w:tcBorders>
              <w:right w:val="nil"/>
            </w:tcBorders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232" w:type="dxa"/>
            <w:tcBorders>
              <w:left w:val="nil"/>
            </w:tcBorders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877" w:type="dxa"/>
            <w:vMerge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24271" w:rsidRPr="005F3BA6" w:rsidTr="009A701E">
        <w:trPr>
          <w:trHeight w:val="113"/>
        </w:trPr>
        <w:tc>
          <w:tcPr>
            <w:tcW w:w="3515" w:type="dxa"/>
            <w:gridSpan w:val="2"/>
          </w:tcPr>
          <w:p w:rsidR="00124271" w:rsidRPr="005F3BA6" w:rsidRDefault="00124271" w:rsidP="009A701E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Quantitative non-randomised trails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S1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S2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3.1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3.2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3.3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3.4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3.5</w:t>
            </w:r>
          </w:p>
        </w:tc>
        <w:tc>
          <w:tcPr>
            <w:tcW w:w="7877" w:type="dxa"/>
            <w:vMerge w:val="restart"/>
          </w:tcPr>
          <w:p w:rsidR="00124271" w:rsidRPr="005F3BA6" w:rsidRDefault="00124271" w:rsidP="009A701E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S1 </w:t>
            </w: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re there clear research questions?; </w:t>
            </w:r>
            <w:r w:rsidRPr="005F3BA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2</w:t>
            </w: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Do the collected data allow to address the research questions?; </w:t>
            </w:r>
            <w:r w:rsidRPr="005F3BA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3.1</w:t>
            </w: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re the participants representative of the target population?; </w:t>
            </w:r>
            <w:r w:rsidRPr="005F3BA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3.2</w:t>
            </w: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re measurements appropriate regarding both the outcome and intervention (or exposure)?; </w:t>
            </w:r>
            <w:r w:rsidRPr="005F3BA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3.3</w:t>
            </w: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re there complete outcome data?; </w:t>
            </w:r>
            <w:r w:rsidRPr="005F3BA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3.4</w:t>
            </w: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re the confounders accounted for in the design and analysis?; </w:t>
            </w:r>
            <w:r w:rsidRPr="005F3BA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3.5</w:t>
            </w: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During the study period, is the intervention administered (or exposure occurred) as intended?</w:t>
            </w:r>
          </w:p>
        </w:tc>
      </w:tr>
      <w:tr w:rsidR="00124271" w:rsidRPr="005F3BA6" w:rsidTr="009A701E">
        <w:trPr>
          <w:trHeight w:val="113"/>
        </w:trPr>
        <w:tc>
          <w:tcPr>
            <w:tcW w:w="283" w:type="dxa"/>
            <w:tcBorders>
              <w:right w:val="nil"/>
            </w:tcBorders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232" w:type="dxa"/>
            <w:tcBorders>
              <w:left w:val="nil"/>
            </w:tcBorders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bookmarkStart w:id="1" w:name="_Hlk196741682"/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Zhao, Li &amp; Ding, 2022</w:t>
            </w:r>
            <w:bookmarkEnd w:id="1"/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CT</w:t>
            </w:r>
          </w:p>
        </w:tc>
        <w:tc>
          <w:tcPr>
            <w:tcW w:w="7877" w:type="dxa"/>
            <w:vMerge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24271" w:rsidRPr="005F3BA6" w:rsidTr="009A701E">
        <w:trPr>
          <w:trHeight w:val="113"/>
        </w:trPr>
        <w:tc>
          <w:tcPr>
            <w:tcW w:w="283" w:type="dxa"/>
            <w:tcBorders>
              <w:right w:val="nil"/>
            </w:tcBorders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232" w:type="dxa"/>
            <w:tcBorders>
              <w:left w:val="nil"/>
            </w:tcBorders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Scerri and Scerri, 2019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CT</w:t>
            </w:r>
          </w:p>
        </w:tc>
        <w:tc>
          <w:tcPr>
            <w:tcW w:w="7877" w:type="dxa"/>
            <w:vMerge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24271" w:rsidRPr="005F3BA6" w:rsidTr="009A701E">
        <w:trPr>
          <w:trHeight w:val="113"/>
        </w:trPr>
        <w:tc>
          <w:tcPr>
            <w:tcW w:w="283" w:type="dxa"/>
            <w:tcBorders>
              <w:right w:val="nil"/>
            </w:tcBorders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232" w:type="dxa"/>
            <w:tcBorders>
              <w:left w:val="nil"/>
            </w:tcBorders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Irvine et al., 2013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CT</w:t>
            </w:r>
          </w:p>
        </w:tc>
        <w:tc>
          <w:tcPr>
            <w:tcW w:w="7877" w:type="dxa"/>
            <w:vMerge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24271" w:rsidRPr="005F3BA6" w:rsidTr="009A701E">
        <w:trPr>
          <w:trHeight w:val="113"/>
        </w:trPr>
        <w:tc>
          <w:tcPr>
            <w:tcW w:w="283" w:type="dxa"/>
            <w:tcBorders>
              <w:right w:val="nil"/>
            </w:tcBorders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232" w:type="dxa"/>
            <w:tcBorders>
              <w:left w:val="nil"/>
            </w:tcBorders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Fallahpour</w:t>
            </w:r>
            <w:proofErr w:type="spellEnd"/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t al., 2020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CT</w:t>
            </w:r>
          </w:p>
        </w:tc>
        <w:tc>
          <w:tcPr>
            <w:tcW w:w="7877" w:type="dxa"/>
            <w:vMerge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24271" w:rsidRPr="005F3BA6" w:rsidTr="009A701E">
        <w:trPr>
          <w:trHeight w:val="113"/>
        </w:trPr>
        <w:tc>
          <w:tcPr>
            <w:tcW w:w="283" w:type="dxa"/>
            <w:tcBorders>
              <w:right w:val="nil"/>
            </w:tcBorders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232" w:type="dxa"/>
            <w:tcBorders>
              <w:left w:val="nil"/>
            </w:tcBorders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Ehlman</w:t>
            </w:r>
            <w:proofErr w:type="spellEnd"/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t al., 2018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CT</w:t>
            </w:r>
          </w:p>
        </w:tc>
        <w:tc>
          <w:tcPr>
            <w:tcW w:w="7877" w:type="dxa"/>
            <w:vMerge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24271" w:rsidRPr="005F3BA6" w:rsidTr="009A701E">
        <w:trPr>
          <w:trHeight w:val="113"/>
        </w:trPr>
        <w:tc>
          <w:tcPr>
            <w:tcW w:w="283" w:type="dxa"/>
            <w:tcBorders>
              <w:right w:val="nil"/>
            </w:tcBorders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232" w:type="dxa"/>
            <w:tcBorders>
              <w:left w:val="nil"/>
            </w:tcBorders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Rokstad</w:t>
            </w:r>
            <w:proofErr w:type="spellEnd"/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t al., 2016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CT</w:t>
            </w:r>
          </w:p>
        </w:tc>
        <w:tc>
          <w:tcPr>
            <w:tcW w:w="7877" w:type="dxa"/>
            <w:vMerge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24271" w:rsidRPr="005F3BA6" w:rsidTr="009A701E">
        <w:trPr>
          <w:trHeight w:val="113"/>
        </w:trPr>
        <w:tc>
          <w:tcPr>
            <w:tcW w:w="3515" w:type="dxa"/>
            <w:gridSpan w:val="2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Mixed methods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S1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S2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5.1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5.2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5.3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5.4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5.5</w:t>
            </w:r>
          </w:p>
        </w:tc>
        <w:tc>
          <w:tcPr>
            <w:tcW w:w="7877" w:type="dxa"/>
            <w:vMerge w:val="restart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S1 </w:t>
            </w: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re there clear research questions?; </w:t>
            </w:r>
            <w:r w:rsidRPr="005F3BA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2</w:t>
            </w: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Do the collected data allow to address the research questions?; </w:t>
            </w:r>
            <w:r w:rsidRPr="005F3BA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5.1</w:t>
            </w: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Is there an adequate rationale for using a mixed methods design to address the research question?; </w:t>
            </w:r>
            <w:r w:rsidRPr="005F3BA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5.2 </w:t>
            </w: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re the different components of the study effectively integrated to answer the research question?; </w:t>
            </w:r>
            <w:r w:rsidRPr="005F3BA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5.3</w:t>
            </w: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re the outputs of the integration of qualitative and quantitative components adequately interpreted?; </w:t>
            </w:r>
            <w:r w:rsidRPr="005F3BA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5.4</w:t>
            </w: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re divergences and inconsistencies between quantitative and qualitative results adequately addressed?; </w:t>
            </w:r>
            <w:r w:rsidRPr="005F3BA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5.5</w:t>
            </w: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Do the different components of the study adhere to the quality criteria of each tradition of the methods involved?</w:t>
            </w:r>
          </w:p>
        </w:tc>
      </w:tr>
      <w:tr w:rsidR="00124271" w:rsidRPr="005F3BA6" w:rsidTr="009A701E">
        <w:trPr>
          <w:trHeight w:val="113"/>
        </w:trPr>
        <w:tc>
          <w:tcPr>
            <w:tcW w:w="283" w:type="dxa"/>
            <w:tcBorders>
              <w:right w:val="nil"/>
            </w:tcBorders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232" w:type="dxa"/>
            <w:tcBorders>
              <w:left w:val="nil"/>
            </w:tcBorders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Beer et al., 2011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877" w:type="dxa"/>
            <w:vMerge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24271" w:rsidRPr="005F3BA6" w:rsidTr="009A701E">
        <w:trPr>
          <w:trHeight w:val="113"/>
        </w:trPr>
        <w:tc>
          <w:tcPr>
            <w:tcW w:w="283" w:type="dxa"/>
            <w:tcBorders>
              <w:right w:val="nil"/>
            </w:tcBorders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232" w:type="dxa"/>
            <w:tcBorders>
              <w:left w:val="nil"/>
            </w:tcBorders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Figueiredo</w:t>
            </w:r>
            <w:proofErr w:type="spellEnd"/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t al., 2013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877" w:type="dxa"/>
            <w:vMerge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24271" w:rsidRPr="005F3BA6" w:rsidTr="009A701E">
        <w:trPr>
          <w:trHeight w:val="113"/>
        </w:trPr>
        <w:tc>
          <w:tcPr>
            <w:tcW w:w="283" w:type="dxa"/>
            <w:tcBorders>
              <w:right w:val="nil"/>
            </w:tcBorders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232" w:type="dxa"/>
            <w:tcBorders>
              <w:left w:val="nil"/>
            </w:tcBorders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Sheaff</w:t>
            </w:r>
            <w:proofErr w:type="spellEnd"/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t al., 2018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877" w:type="dxa"/>
            <w:vMerge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24271" w:rsidRPr="005F3BA6" w:rsidTr="009A701E">
        <w:trPr>
          <w:trHeight w:val="113"/>
        </w:trPr>
        <w:tc>
          <w:tcPr>
            <w:tcW w:w="283" w:type="dxa"/>
            <w:tcBorders>
              <w:right w:val="nil"/>
            </w:tcBorders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232" w:type="dxa"/>
            <w:tcBorders>
              <w:left w:val="nil"/>
            </w:tcBorders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Chan et al., 2020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877" w:type="dxa"/>
            <w:vMerge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24271" w:rsidRPr="005F3BA6" w:rsidTr="009A701E">
        <w:trPr>
          <w:trHeight w:val="113"/>
        </w:trPr>
        <w:tc>
          <w:tcPr>
            <w:tcW w:w="283" w:type="dxa"/>
            <w:tcBorders>
              <w:right w:val="nil"/>
            </w:tcBorders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232" w:type="dxa"/>
            <w:tcBorders>
              <w:left w:val="nil"/>
            </w:tcBorders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Zhao et al., 2022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877" w:type="dxa"/>
            <w:vMerge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24271" w:rsidRPr="005F3BA6" w:rsidTr="009A701E">
        <w:trPr>
          <w:trHeight w:val="113"/>
        </w:trPr>
        <w:tc>
          <w:tcPr>
            <w:tcW w:w="283" w:type="dxa"/>
            <w:tcBorders>
              <w:right w:val="nil"/>
            </w:tcBorders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232" w:type="dxa"/>
            <w:tcBorders>
              <w:left w:val="nil"/>
            </w:tcBorders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Dobbs et al., 2018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877" w:type="dxa"/>
            <w:vMerge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24271" w:rsidRPr="005F3BA6" w:rsidTr="009A701E">
        <w:trPr>
          <w:trHeight w:val="113"/>
        </w:trPr>
        <w:tc>
          <w:tcPr>
            <w:tcW w:w="283" w:type="dxa"/>
            <w:tcBorders>
              <w:right w:val="nil"/>
            </w:tcBorders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232" w:type="dxa"/>
            <w:tcBorders>
              <w:left w:val="nil"/>
            </w:tcBorders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Hobday</w:t>
            </w:r>
            <w:proofErr w:type="spellEnd"/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Savik</w:t>
            </w:r>
            <w:proofErr w:type="spellEnd"/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&amp; </w:t>
            </w:r>
            <w:proofErr w:type="spellStart"/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Gaugler</w:t>
            </w:r>
            <w:proofErr w:type="spellEnd"/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, 2010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877" w:type="dxa"/>
            <w:vMerge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24271" w:rsidRPr="005F3BA6" w:rsidTr="009A701E">
        <w:trPr>
          <w:trHeight w:val="113"/>
        </w:trPr>
        <w:tc>
          <w:tcPr>
            <w:tcW w:w="283" w:type="dxa"/>
            <w:tcBorders>
              <w:right w:val="nil"/>
            </w:tcBorders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232" w:type="dxa"/>
            <w:tcBorders>
              <w:left w:val="nil"/>
            </w:tcBorders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Hobday</w:t>
            </w:r>
            <w:proofErr w:type="spellEnd"/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t al., 2010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877" w:type="dxa"/>
            <w:vMerge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24271" w:rsidRPr="005F3BA6" w:rsidTr="009A701E">
        <w:trPr>
          <w:trHeight w:val="113"/>
        </w:trPr>
        <w:tc>
          <w:tcPr>
            <w:tcW w:w="283" w:type="dxa"/>
            <w:tcBorders>
              <w:right w:val="nil"/>
            </w:tcBorders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232" w:type="dxa"/>
            <w:tcBorders>
              <w:left w:val="nil"/>
            </w:tcBorders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Kelleher et al., 2024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877" w:type="dxa"/>
            <w:vMerge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24271" w:rsidRPr="005F3BA6" w:rsidTr="009A701E">
        <w:trPr>
          <w:trHeight w:val="113"/>
        </w:trPr>
        <w:tc>
          <w:tcPr>
            <w:tcW w:w="283" w:type="dxa"/>
            <w:tcBorders>
              <w:right w:val="nil"/>
            </w:tcBorders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232" w:type="dxa"/>
            <w:tcBorders>
              <w:left w:val="nil"/>
            </w:tcBorders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Torres-Castro et al., 2022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877" w:type="dxa"/>
            <w:vMerge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24271" w:rsidRPr="005F3BA6" w:rsidTr="009A701E">
        <w:trPr>
          <w:trHeight w:val="113"/>
        </w:trPr>
        <w:tc>
          <w:tcPr>
            <w:tcW w:w="283" w:type="dxa"/>
            <w:tcBorders>
              <w:right w:val="nil"/>
            </w:tcBorders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232" w:type="dxa"/>
            <w:tcBorders>
              <w:left w:val="nil"/>
            </w:tcBorders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Inker et al., 2021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877" w:type="dxa"/>
            <w:vMerge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24271" w:rsidRPr="005F3BA6" w:rsidTr="009A701E">
        <w:trPr>
          <w:trHeight w:val="113"/>
        </w:trPr>
        <w:tc>
          <w:tcPr>
            <w:tcW w:w="283" w:type="dxa"/>
            <w:tcBorders>
              <w:right w:val="nil"/>
            </w:tcBorders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232" w:type="dxa"/>
            <w:tcBorders>
              <w:left w:val="nil"/>
            </w:tcBorders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Surr</w:t>
            </w:r>
            <w:proofErr w:type="spellEnd"/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t al., 2019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877" w:type="dxa"/>
            <w:vMerge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24271" w:rsidRPr="005F3BA6" w:rsidTr="009A701E">
        <w:trPr>
          <w:trHeight w:val="113"/>
        </w:trPr>
        <w:tc>
          <w:tcPr>
            <w:tcW w:w="283" w:type="dxa"/>
            <w:tcBorders>
              <w:right w:val="nil"/>
            </w:tcBorders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232" w:type="dxa"/>
            <w:tcBorders>
              <w:left w:val="nil"/>
            </w:tcBorders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Kelleher et al., 2022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|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877" w:type="dxa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bookmarkEnd w:id="0"/>
    </w:tbl>
    <w:p w:rsidR="00124271" w:rsidRPr="005F3BA6" w:rsidRDefault="00124271" w:rsidP="0012427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124271" w:rsidRPr="005F3BA6" w:rsidRDefault="00124271" w:rsidP="00124271">
      <w:pPr>
        <w:rPr>
          <w:rFonts w:ascii="Arial" w:hAnsi="Arial" w:cs="Arial"/>
          <w:color w:val="000000" w:themeColor="text1"/>
          <w:sz w:val="18"/>
          <w:szCs w:val="18"/>
        </w:rPr>
      </w:pPr>
      <w:r w:rsidRPr="005F3BA6">
        <w:rPr>
          <w:rFonts w:ascii="Arial" w:hAnsi="Arial" w:cs="Arial"/>
          <w:b/>
          <w:bCs/>
          <w:color w:val="000000" w:themeColor="text1"/>
          <w:sz w:val="18"/>
          <w:szCs w:val="18"/>
        </w:rPr>
        <w:t>Key</w:t>
      </w:r>
      <w:r w:rsidRPr="005F3BA6">
        <w:rPr>
          <w:rFonts w:ascii="Arial" w:hAnsi="Arial" w:cs="Arial"/>
          <w:color w:val="000000" w:themeColor="text1"/>
          <w:sz w:val="18"/>
          <w:szCs w:val="18"/>
        </w:rPr>
        <w:t xml:space="preserve">: Y – yes; N- No; CT – Can’t tell </w:t>
      </w:r>
    </w:p>
    <w:p w:rsidR="00124271" w:rsidRPr="005F3BA6" w:rsidRDefault="00124271" w:rsidP="0012427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124271" w:rsidRPr="005F3BA6" w:rsidRDefault="00124271" w:rsidP="0012427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124271" w:rsidRPr="005F3BA6" w:rsidRDefault="00124271" w:rsidP="0012427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124271" w:rsidRPr="005F3BA6" w:rsidRDefault="00124271" w:rsidP="0012427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124271" w:rsidRPr="005F3BA6" w:rsidRDefault="00124271" w:rsidP="0012427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124271" w:rsidRPr="005F3BA6" w:rsidRDefault="00124271" w:rsidP="00124271">
      <w:pPr>
        <w:rPr>
          <w:color w:val="000000" w:themeColor="text1"/>
        </w:rPr>
      </w:pPr>
      <w:r w:rsidRPr="005F3BA6">
        <w:rPr>
          <w:b/>
          <w:bCs/>
          <w:color w:val="000000" w:themeColor="text1"/>
        </w:rPr>
        <w:t>Completed CASP checklist (Critical Appraisal Skills Programme, 2024) for papers with qualitative study designs</w:t>
      </w:r>
    </w:p>
    <w:tbl>
      <w:tblPr>
        <w:tblStyle w:val="TableGrid"/>
        <w:tblW w:w="15905" w:type="dxa"/>
        <w:tblInd w:w="-572" w:type="dxa"/>
        <w:tblLook w:val="04A0" w:firstRow="1" w:lastRow="0" w:firstColumn="1" w:lastColumn="0" w:noHBand="0" w:noVBand="1"/>
      </w:tblPr>
      <w:tblGrid>
        <w:gridCol w:w="236"/>
        <w:gridCol w:w="2715"/>
        <w:gridCol w:w="374"/>
        <w:gridCol w:w="337"/>
        <w:gridCol w:w="346"/>
        <w:gridCol w:w="337"/>
        <w:gridCol w:w="346"/>
        <w:gridCol w:w="346"/>
        <w:gridCol w:w="456"/>
        <w:gridCol w:w="346"/>
        <w:gridCol w:w="337"/>
        <w:gridCol w:w="487"/>
        <w:gridCol w:w="9242"/>
      </w:tblGrid>
      <w:tr w:rsidR="00124271" w:rsidRPr="005F3BA6" w:rsidTr="009A701E">
        <w:trPr>
          <w:trHeight w:val="248"/>
        </w:trPr>
        <w:tc>
          <w:tcPr>
            <w:tcW w:w="2951" w:type="dxa"/>
            <w:gridSpan w:val="2"/>
          </w:tcPr>
          <w:p w:rsidR="00124271" w:rsidRPr="005F3BA6" w:rsidRDefault="00124271" w:rsidP="009A701E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bookmarkStart w:id="2" w:name="_Hlk196490555"/>
            <w:r w:rsidRPr="005F3BA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References</w:t>
            </w:r>
          </w:p>
        </w:tc>
        <w:tc>
          <w:tcPr>
            <w:tcW w:w="3712" w:type="dxa"/>
            <w:gridSpan w:val="10"/>
          </w:tcPr>
          <w:p w:rsidR="00124271" w:rsidRPr="005F3BA6" w:rsidRDefault="00124271" w:rsidP="009A701E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Responses</w:t>
            </w:r>
          </w:p>
        </w:tc>
        <w:tc>
          <w:tcPr>
            <w:tcW w:w="9242" w:type="dxa"/>
          </w:tcPr>
          <w:p w:rsidR="00124271" w:rsidRPr="005F3BA6" w:rsidRDefault="00124271" w:rsidP="009A701E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ASP methodological criteria</w:t>
            </w:r>
          </w:p>
        </w:tc>
      </w:tr>
      <w:tr w:rsidR="00124271" w:rsidRPr="005F3BA6" w:rsidTr="009A701E">
        <w:trPr>
          <w:trHeight w:val="248"/>
        </w:trPr>
        <w:tc>
          <w:tcPr>
            <w:tcW w:w="2951" w:type="dxa"/>
            <w:gridSpan w:val="2"/>
          </w:tcPr>
          <w:p w:rsidR="00124271" w:rsidRPr="005F3BA6" w:rsidRDefault="00124271" w:rsidP="009A701E">
            <w:pP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Qualitative</w:t>
            </w:r>
          </w:p>
        </w:tc>
        <w:tc>
          <w:tcPr>
            <w:tcW w:w="374" w:type="dxa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487" w:type="dxa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9242" w:type="dxa"/>
            <w:vMerge w:val="restart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1 </w:t>
            </w: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Was there a clear statement of the aims of the research?; </w:t>
            </w:r>
            <w:r w:rsidRPr="005F3BA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2</w:t>
            </w: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Is a qualitative methodology appropriate?; </w:t>
            </w:r>
            <w:r w:rsidRPr="005F3BA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3</w:t>
            </w: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Was the research design appropriate to address the aims of the research?; </w:t>
            </w:r>
            <w:r w:rsidRPr="005F3BA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4</w:t>
            </w: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Was the recruitment strategy appropriate to the aims of the research?; </w:t>
            </w:r>
            <w:r w:rsidRPr="005F3BA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5</w:t>
            </w: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Was the data collected in a way that addressed the research issue?;</w:t>
            </w:r>
            <w:r w:rsidRPr="005F3BA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6</w:t>
            </w: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Has the relationship between researcher and participants been adequately considered?; </w:t>
            </w:r>
            <w:r w:rsidRPr="005F3BA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7 </w:t>
            </w: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Have ethical issues been taken into consideration?; </w:t>
            </w:r>
            <w:r w:rsidRPr="005F3BA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8</w:t>
            </w: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Was the data analysis sufficiently rigorous?; </w:t>
            </w:r>
            <w:r w:rsidRPr="005F3BA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9</w:t>
            </w: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Is there a clear statement of findings?; </w:t>
            </w:r>
            <w:r w:rsidRPr="005F3BA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0</w:t>
            </w: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How valuable is the research?</w:t>
            </w:r>
          </w:p>
        </w:tc>
      </w:tr>
      <w:tr w:rsidR="00124271" w:rsidRPr="005F3BA6" w:rsidTr="009A701E">
        <w:trPr>
          <w:trHeight w:val="248"/>
        </w:trPr>
        <w:tc>
          <w:tcPr>
            <w:tcW w:w="236" w:type="dxa"/>
            <w:tcBorders>
              <w:right w:val="nil"/>
            </w:tcBorders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15" w:type="dxa"/>
            <w:tcBorders>
              <w:left w:val="nil"/>
            </w:tcBorders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Zhao et al., 2023</w:t>
            </w:r>
          </w:p>
        </w:tc>
        <w:tc>
          <w:tcPr>
            <w:tcW w:w="374" w:type="dxa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9242" w:type="dxa"/>
            <w:vMerge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24271" w:rsidRPr="005F3BA6" w:rsidTr="009A701E">
        <w:trPr>
          <w:trHeight w:val="248"/>
        </w:trPr>
        <w:tc>
          <w:tcPr>
            <w:tcW w:w="236" w:type="dxa"/>
            <w:tcBorders>
              <w:right w:val="nil"/>
            </w:tcBorders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15" w:type="dxa"/>
            <w:tcBorders>
              <w:left w:val="nil"/>
            </w:tcBorders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Aicken</w:t>
            </w:r>
            <w:proofErr w:type="spellEnd"/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t al., 2021</w:t>
            </w:r>
          </w:p>
        </w:tc>
        <w:tc>
          <w:tcPr>
            <w:tcW w:w="374" w:type="dxa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9242" w:type="dxa"/>
            <w:vMerge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24271" w:rsidRPr="005F3BA6" w:rsidTr="009A701E">
        <w:trPr>
          <w:trHeight w:val="248"/>
        </w:trPr>
        <w:tc>
          <w:tcPr>
            <w:tcW w:w="236" w:type="dxa"/>
            <w:tcBorders>
              <w:right w:val="nil"/>
            </w:tcBorders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15" w:type="dxa"/>
            <w:tcBorders>
              <w:left w:val="nil"/>
            </w:tcBorders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Karungi</w:t>
            </w:r>
            <w:proofErr w:type="spellEnd"/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t al., 2022</w:t>
            </w:r>
          </w:p>
        </w:tc>
        <w:tc>
          <w:tcPr>
            <w:tcW w:w="374" w:type="dxa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9242" w:type="dxa"/>
            <w:vMerge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24271" w:rsidRPr="005F3BA6" w:rsidTr="009A701E">
        <w:trPr>
          <w:trHeight w:val="248"/>
        </w:trPr>
        <w:tc>
          <w:tcPr>
            <w:tcW w:w="236" w:type="dxa"/>
            <w:tcBorders>
              <w:right w:val="nil"/>
            </w:tcBorders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15" w:type="dxa"/>
            <w:tcBorders>
              <w:left w:val="nil"/>
            </w:tcBorders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Prahl</w:t>
            </w:r>
            <w:proofErr w:type="spellEnd"/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t al., 2016</w:t>
            </w:r>
          </w:p>
        </w:tc>
        <w:tc>
          <w:tcPr>
            <w:tcW w:w="374" w:type="dxa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9242" w:type="dxa"/>
            <w:vMerge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24271" w:rsidRPr="005F3BA6" w:rsidTr="009A701E">
        <w:trPr>
          <w:trHeight w:val="248"/>
        </w:trPr>
        <w:tc>
          <w:tcPr>
            <w:tcW w:w="236" w:type="dxa"/>
            <w:tcBorders>
              <w:right w:val="nil"/>
            </w:tcBorders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15" w:type="dxa"/>
            <w:tcBorders>
              <w:left w:val="nil"/>
            </w:tcBorders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Larocque</w:t>
            </w:r>
            <w:proofErr w:type="spellEnd"/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t al., 2014</w:t>
            </w:r>
          </w:p>
        </w:tc>
        <w:tc>
          <w:tcPr>
            <w:tcW w:w="374" w:type="dxa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CT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487" w:type="dxa"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3BA6"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9242" w:type="dxa"/>
            <w:vMerge/>
          </w:tcPr>
          <w:p w:rsidR="00124271" w:rsidRPr="005F3BA6" w:rsidRDefault="00124271" w:rsidP="009A701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</w:tbl>
    <w:bookmarkEnd w:id="2"/>
    <w:p w:rsidR="00124271" w:rsidRPr="005F3BA6" w:rsidRDefault="00124271" w:rsidP="00124271">
      <w:pPr>
        <w:rPr>
          <w:rFonts w:ascii="Arial" w:hAnsi="Arial" w:cs="Arial"/>
          <w:color w:val="000000" w:themeColor="text1"/>
          <w:sz w:val="18"/>
          <w:szCs w:val="18"/>
        </w:rPr>
      </w:pPr>
      <w:r w:rsidRPr="005F3BA6">
        <w:rPr>
          <w:rFonts w:ascii="Arial" w:hAnsi="Arial" w:cs="Arial"/>
          <w:b/>
          <w:bCs/>
          <w:color w:val="000000" w:themeColor="text1"/>
          <w:sz w:val="18"/>
          <w:szCs w:val="18"/>
        </w:rPr>
        <w:t>Key</w:t>
      </w:r>
      <w:r w:rsidRPr="005F3BA6">
        <w:rPr>
          <w:rFonts w:ascii="Arial" w:hAnsi="Arial" w:cs="Arial"/>
          <w:color w:val="000000" w:themeColor="text1"/>
          <w:sz w:val="18"/>
          <w:szCs w:val="18"/>
        </w:rPr>
        <w:t xml:space="preserve">: Y – yes; N- No; CT – Can’t tell </w:t>
      </w:r>
    </w:p>
    <w:p w:rsidR="00124271" w:rsidRPr="005F3BA6" w:rsidRDefault="00124271" w:rsidP="00124271">
      <w:pPr>
        <w:rPr>
          <w:rFonts w:ascii="Arial" w:hAnsi="Arial" w:cs="Arial"/>
          <w:color w:val="000000" w:themeColor="text1"/>
          <w:sz w:val="18"/>
          <w:szCs w:val="18"/>
        </w:rPr>
      </w:pPr>
    </w:p>
    <w:p w:rsidR="00124271" w:rsidRPr="005F3BA6" w:rsidRDefault="00124271" w:rsidP="00124271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:rsidR="00124271" w:rsidRPr="005F3BA6" w:rsidRDefault="00124271" w:rsidP="00124271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:rsidR="00124271" w:rsidRPr="005F3BA6" w:rsidRDefault="00124271" w:rsidP="00124271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:rsidR="00124271" w:rsidRPr="005F3BA6" w:rsidRDefault="00124271" w:rsidP="00124271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:rsidR="00124271" w:rsidRPr="005F3BA6" w:rsidRDefault="00124271" w:rsidP="00124271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:rsidR="00124271" w:rsidRPr="005F3BA6" w:rsidRDefault="00124271" w:rsidP="00124271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:rsidR="00124271" w:rsidRPr="005F3BA6" w:rsidRDefault="00124271" w:rsidP="00124271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:rsidR="00124271" w:rsidRPr="005F3BA6" w:rsidRDefault="00124271" w:rsidP="00124271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:rsidR="00CA7787" w:rsidRPr="00124271" w:rsidRDefault="00124271" w:rsidP="00124271">
      <w:bookmarkStart w:id="3" w:name="_GoBack"/>
      <w:bookmarkEnd w:id="3"/>
    </w:p>
    <w:sectPr w:rsidR="00CA7787" w:rsidRPr="001242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E40F58"/>
    <w:rsid w:val="0006273D"/>
    <w:rsid w:val="00124271"/>
    <w:rsid w:val="002B1D96"/>
    <w:rsid w:val="00342923"/>
    <w:rsid w:val="00E40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982272-8782-4EF1-AB0C-E0150CDDC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4271"/>
    <w:pPr>
      <w:spacing w:line="278" w:lineRule="auto"/>
    </w:pPr>
    <w:rPr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4271"/>
    <w:pPr>
      <w:spacing w:after="0" w:line="240" w:lineRule="auto"/>
    </w:pPr>
    <w:rPr>
      <w:kern w:val="2"/>
      <w:sz w:val="24"/>
      <w:szCs w:val="24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4</Words>
  <Characters>3219</Characters>
  <Application>Microsoft Office Word</Application>
  <DocSecurity>0</DocSecurity>
  <Lines>26</Lines>
  <Paragraphs>7</Paragraphs>
  <ScaleCrop>false</ScaleCrop>
  <Company>HP Inc.</Company>
  <LinksUpToDate>false</LinksUpToDate>
  <CharactersWithSpaces>37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Shakymly J Jeyaraj</dc:creator>
  <cp:keywords/>
  <dc:description/>
  <cp:lastModifiedBy>Merlin Shakymly J Jeyaraj</cp:lastModifiedBy>
  <cp:revision>2</cp:revision>
  <dcterms:created xsi:type="dcterms:W3CDTF">2025-10-08T11:39:00Z</dcterms:created>
  <dcterms:modified xsi:type="dcterms:W3CDTF">2025-10-08T11:39:00Z</dcterms:modified>
</cp:coreProperties>
</file>